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45"/>
        <w:tblW w:w="4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60"/>
        <w:gridCol w:w="1480"/>
        <w:gridCol w:w="960"/>
      </w:tblGrid>
      <w:tr w:rsidR="007063B8" w:rsidRPr="007063B8" w:rsidTr="007063B8">
        <w:trPr>
          <w:trHeight w:val="595"/>
        </w:trPr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63B8" w:rsidRPr="007063B8" w:rsidRDefault="007063B8" w:rsidP="007063B8">
            <w:r w:rsidRPr="007063B8">
              <w:t> 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63B8" w:rsidRPr="007063B8" w:rsidRDefault="007063B8" w:rsidP="007063B8">
            <w:r w:rsidRPr="007063B8">
              <w:rPr>
                <w:b/>
                <w:bCs/>
              </w:rPr>
              <w:t>RIT slope RC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63B8" w:rsidRPr="007063B8" w:rsidRDefault="007063B8" w:rsidP="007063B8">
            <w:r w:rsidRPr="007063B8">
              <w:rPr>
                <w:b/>
                <w:bCs/>
              </w:rPr>
              <w:t>N</w:t>
            </w:r>
          </w:p>
        </w:tc>
      </w:tr>
      <w:tr w:rsidR="007063B8" w:rsidRPr="007063B8" w:rsidTr="007063B8">
        <w:trPr>
          <w:trHeight w:val="495"/>
        </w:trPr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63B8" w:rsidRPr="007063B8" w:rsidRDefault="007063B8" w:rsidP="007063B8">
            <w:r w:rsidRPr="007063B8">
              <w:t xml:space="preserve">Superior 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63B8" w:rsidRPr="007063B8" w:rsidRDefault="007063B8" w:rsidP="007063B8">
            <w:r w:rsidRPr="007063B8">
              <w:t>0.498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63B8" w:rsidRPr="007063B8" w:rsidRDefault="007063B8" w:rsidP="007063B8">
            <w:r w:rsidRPr="007063B8">
              <w:t>10</w:t>
            </w:r>
          </w:p>
        </w:tc>
      </w:tr>
      <w:tr w:rsidR="007063B8" w:rsidRPr="007063B8" w:rsidTr="007063B8">
        <w:trPr>
          <w:trHeight w:val="480"/>
        </w:trPr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63B8" w:rsidRPr="007063B8" w:rsidRDefault="007063B8" w:rsidP="007063B8">
            <w:r w:rsidRPr="007063B8">
              <w:t>Inferi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63B8" w:rsidRPr="007063B8" w:rsidRDefault="007063B8" w:rsidP="007063B8">
            <w:r w:rsidRPr="007063B8">
              <w:t>0.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63B8" w:rsidRPr="007063B8" w:rsidRDefault="007063B8" w:rsidP="007063B8">
            <w:r w:rsidRPr="007063B8">
              <w:t>11</w:t>
            </w:r>
          </w:p>
        </w:tc>
      </w:tr>
    </w:tbl>
    <w:p w:rsidR="007063B8" w:rsidRDefault="007063B8">
      <w:bookmarkStart w:id="0" w:name="_GoBack"/>
      <w:r>
        <w:t>Table S6: RIT slope repeatability in each hemisphere</w:t>
      </w:r>
      <w:bookmarkEnd w:id="0"/>
    </w:p>
    <w:sectPr w:rsidR="00706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3B8"/>
    <w:rsid w:val="0070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5E781"/>
  <w15:chartTrackingRefBased/>
  <w15:docId w15:val="{6DFA7101-7A2A-4781-81F8-6AC2A8976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7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kras, Catherine (NIH/NEI) [E]</dc:creator>
  <cp:keywords/>
  <dc:description/>
  <cp:lastModifiedBy>Cukras, Catherine (NIH/NEI) [E]</cp:lastModifiedBy>
  <cp:revision>1</cp:revision>
  <dcterms:created xsi:type="dcterms:W3CDTF">2020-01-08T23:15:00Z</dcterms:created>
  <dcterms:modified xsi:type="dcterms:W3CDTF">2020-01-08T23:16:00Z</dcterms:modified>
</cp:coreProperties>
</file>